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87458" w14:textId="77777777" w:rsidR="00BF472E" w:rsidRDefault="00BF472E" w:rsidP="00BF472E">
      <w:pPr>
        <w:rPr>
          <w:b/>
          <w:bCs/>
          <w:lang w:val="en-US"/>
        </w:rPr>
      </w:pPr>
    </w:p>
    <w:p w14:paraId="69D40C9D" w14:textId="77777777" w:rsidR="00BF472E" w:rsidRDefault="00BF472E" w:rsidP="00BF472E">
      <w:pPr>
        <w:rPr>
          <w:b/>
          <w:bCs/>
          <w:lang w:val="en-US"/>
        </w:rPr>
      </w:pPr>
    </w:p>
    <w:p w14:paraId="06F4C92B" w14:textId="77777777" w:rsidR="00BF472E" w:rsidRDefault="00BF472E" w:rsidP="00BF472E">
      <w:pPr>
        <w:rPr>
          <w:b/>
          <w:bCs/>
          <w:lang w:val="en-US"/>
        </w:rPr>
      </w:pPr>
    </w:p>
    <w:p w14:paraId="57061798" w14:textId="33685BB2" w:rsidR="00094C4D" w:rsidRDefault="00094C4D" w:rsidP="00094C4D">
      <w:pPr>
        <w:rPr>
          <w:b/>
          <w:bCs/>
          <w:lang w:val="en-US"/>
        </w:rPr>
      </w:pPr>
      <w:r w:rsidRPr="006A37CE">
        <w:rPr>
          <w:b/>
          <w:bCs/>
          <w:lang w:val="en-US"/>
        </w:rPr>
        <w:t>Fig</w:t>
      </w:r>
      <w:r w:rsidR="00B5260D">
        <w:rPr>
          <w:b/>
          <w:bCs/>
          <w:lang w:val="en-US"/>
        </w:rPr>
        <w:t>ure</w:t>
      </w:r>
      <w:r w:rsidRPr="006A37CE"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>S1</w:t>
      </w:r>
      <w:r w:rsidRPr="006A37CE">
        <w:rPr>
          <w:b/>
          <w:bCs/>
          <w:lang w:val="en-US"/>
        </w:rPr>
        <w:t xml:space="preserve"> :</w:t>
      </w:r>
      <w:proofErr w:type="gramEnd"/>
      <w:r w:rsidRPr="006A37CE">
        <w:rPr>
          <w:rFonts w:cstheme="minorHAnsi"/>
          <w:lang w:val="en-GB"/>
        </w:rPr>
        <w:t xml:space="preserve"> </w:t>
      </w:r>
      <w:r w:rsidRPr="00A22CD4">
        <w:rPr>
          <w:rFonts w:cstheme="minorHAnsi"/>
          <w:bCs/>
          <w:lang w:val="en-GB"/>
        </w:rPr>
        <w:t>28-day</w:t>
      </w:r>
      <w:r w:rsidRPr="00A22CD4">
        <w:rPr>
          <w:rFonts w:cstheme="minorHAnsi"/>
          <w:lang w:val="en-GB"/>
        </w:rPr>
        <w:t xml:space="preserve"> </w:t>
      </w:r>
      <w:r w:rsidRPr="00A22CD4">
        <w:rPr>
          <w:rFonts w:cstheme="minorHAnsi"/>
          <w:bCs/>
          <w:lang w:val="en-GB"/>
        </w:rPr>
        <w:t xml:space="preserve">cumulative survival according to the sepsis presentation (i.e., Implicit </w:t>
      </w:r>
      <w:r w:rsidRPr="00A22CD4">
        <w:rPr>
          <w:rFonts w:cstheme="minorHAnsi"/>
          <w:bCs/>
          <w:i/>
          <w:iCs/>
          <w:lang w:val="en-GB"/>
        </w:rPr>
        <w:t>vs</w:t>
      </w:r>
      <w:r w:rsidRPr="00A22CD4">
        <w:rPr>
          <w:rFonts w:cstheme="minorHAnsi"/>
          <w:bCs/>
          <w:lang w:val="en-GB"/>
        </w:rPr>
        <w:t>. Vague) at the emergency dep</w:t>
      </w:r>
      <w:bookmarkStart w:id="0" w:name="_GoBack"/>
      <w:bookmarkEnd w:id="0"/>
      <w:r w:rsidRPr="00A22CD4">
        <w:rPr>
          <w:rFonts w:cstheme="minorHAnsi"/>
          <w:bCs/>
          <w:lang w:val="en-GB"/>
        </w:rPr>
        <w:t>artment in 348 critically ill patients diagnosed with sepsis.</w:t>
      </w:r>
    </w:p>
    <w:p w14:paraId="6BAA0ED1" w14:textId="77777777" w:rsidR="00BF472E" w:rsidRPr="001D7545" w:rsidRDefault="00BF472E" w:rsidP="00BF472E">
      <w:pPr>
        <w:rPr>
          <w:b/>
          <w:bCs/>
          <w:lang w:val="en-US"/>
        </w:rPr>
      </w:pPr>
    </w:p>
    <w:p w14:paraId="76074D4D" w14:textId="77777777" w:rsidR="00BF472E" w:rsidRDefault="00BF472E" w:rsidP="00BF472E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112D7A09" wp14:editId="18AF76E0">
            <wp:extent cx="4533817" cy="2808748"/>
            <wp:effectExtent l="0" t="0" r="63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68"/>
                    <a:stretch/>
                  </pic:blipFill>
                  <pic:spPr bwMode="auto">
                    <a:xfrm>
                      <a:off x="0" y="0"/>
                      <a:ext cx="4533900" cy="2808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2D86A" w14:textId="1FC3FCA9" w:rsidR="005E3DC0" w:rsidRDefault="005E3DC0"/>
    <w:p w14:paraId="0866DD61" w14:textId="68DA8ED4" w:rsidR="00094C4D" w:rsidRDefault="00094C4D">
      <w:pPr>
        <w:rPr>
          <w:b/>
          <w:bCs/>
          <w:lang w:val="en-GB"/>
        </w:rPr>
      </w:pPr>
    </w:p>
    <w:sectPr w:rsidR="00094C4D" w:rsidSect="00C417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72E"/>
    <w:rsid w:val="00044368"/>
    <w:rsid w:val="00074E36"/>
    <w:rsid w:val="0009327D"/>
    <w:rsid w:val="00094C4D"/>
    <w:rsid w:val="000B05F0"/>
    <w:rsid w:val="000B5F46"/>
    <w:rsid w:val="000E224A"/>
    <w:rsid w:val="001416E7"/>
    <w:rsid w:val="00147717"/>
    <w:rsid w:val="0018581A"/>
    <w:rsid w:val="001A1B2D"/>
    <w:rsid w:val="001D1AAA"/>
    <w:rsid w:val="00203FD3"/>
    <w:rsid w:val="00256176"/>
    <w:rsid w:val="00296462"/>
    <w:rsid w:val="00296972"/>
    <w:rsid w:val="002B0E67"/>
    <w:rsid w:val="00307E1E"/>
    <w:rsid w:val="00316B3C"/>
    <w:rsid w:val="00396744"/>
    <w:rsid w:val="003D3A50"/>
    <w:rsid w:val="003F7E22"/>
    <w:rsid w:val="004253E6"/>
    <w:rsid w:val="00461C24"/>
    <w:rsid w:val="00462B95"/>
    <w:rsid w:val="004827B8"/>
    <w:rsid w:val="004B4F74"/>
    <w:rsid w:val="004E3060"/>
    <w:rsid w:val="00502A97"/>
    <w:rsid w:val="00506DF2"/>
    <w:rsid w:val="005225F4"/>
    <w:rsid w:val="005813EF"/>
    <w:rsid w:val="005A4302"/>
    <w:rsid w:val="005A48DC"/>
    <w:rsid w:val="005E3DC0"/>
    <w:rsid w:val="00610E15"/>
    <w:rsid w:val="0067028D"/>
    <w:rsid w:val="00682C30"/>
    <w:rsid w:val="006D4512"/>
    <w:rsid w:val="006E62DF"/>
    <w:rsid w:val="0070432D"/>
    <w:rsid w:val="0071087C"/>
    <w:rsid w:val="00711E0F"/>
    <w:rsid w:val="00726A81"/>
    <w:rsid w:val="00746ACE"/>
    <w:rsid w:val="00746BDF"/>
    <w:rsid w:val="00763DFD"/>
    <w:rsid w:val="007646BB"/>
    <w:rsid w:val="007C16D6"/>
    <w:rsid w:val="007C4D05"/>
    <w:rsid w:val="007E1A8A"/>
    <w:rsid w:val="007E373B"/>
    <w:rsid w:val="007F5C20"/>
    <w:rsid w:val="00802AEC"/>
    <w:rsid w:val="008216F0"/>
    <w:rsid w:val="00835412"/>
    <w:rsid w:val="0085687C"/>
    <w:rsid w:val="00866690"/>
    <w:rsid w:val="00866FAA"/>
    <w:rsid w:val="0087790A"/>
    <w:rsid w:val="0089706F"/>
    <w:rsid w:val="008E2380"/>
    <w:rsid w:val="008E58BF"/>
    <w:rsid w:val="008F2BE5"/>
    <w:rsid w:val="008F435E"/>
    <w:rsid w:val="00924530"/>
    <w:rsid w:val="00925B77"/>
    <w:rsid w:val="00935939"/>
    <w:rsid w:val="009368FD"/>
    <w:rsid w:val="00964223"/>
    <w:rsid w:val="009A0813"/>
    <w:rsid w:val="009C67D2"/>
    <w:rsid w:val="00A00D87"/>
    <w:rsid w:val="00A10F86"/>
    <w:rsid w:val="00A22CD4"/>
    <w:rsid w:val="00A231F1"/>
    <w:rsid w:val="00A34DCF"/>
    <w:rsid w:val="00A35B50"/>
    <w:rsid w:val="00A80DA2"/>
    <w:rsid w:val="00AC5F7B"/>
    <w:rsid w:val="00AC654A"/>
    <w:rsid w:val="00AF7420"/>
    <w:rsid w:val="00B3139C"/>
    <w:rsid w:val="00B33D9E"/>
    <w:rsid w:val="00B5260D"/>
    <w:rsid w:val="00B777F5"/>
    <w:rsid w:val="00B87AF4"/>
    <w:rsid w:val="00BE6322"/>
    <w:rsid w:val="00BF472E"/>
    <w:rsid w:val="00C02E2C"/>
    <w:rsid w:val="00C10B38"/>
    <w:rsid w:val="00C2146B"/>
    <w:rsid w:val="00C27FD5"/>
    <w:rsid w:val="00C32876"/>
    <w:rsid w:val="00C340E1"/>
    <w:rsid w:val="00C348A3"/>
    <w:rsid w:val="00C41748"/>
    <w:rsid w:val="00C54AC3"/>
    <w:rsid w:val="00C56E44"/>
    <w:rsid w:val="00C75410"/>
    <w:rsid w:val="00C81BE3"/>
    <w:rsid w:val="00CA6B02"/>
    <w:rsid w:val="00CC3444"/>
    <w:rsid w:val="00CE379E"/>
    <w:rsid w:val="00CE78C0"/>
    <w:rsid w:val="00CF17A1"/>
    <w:rsid w:val="00D059BD"/>
    <w:rsid w:val="00D06C6B"/>
    <w:rsid w:val="00D118D3"/>
    <w:rsid w:val="00D3182B"/>
    <w:rsid w:val="00D4202F"/>
    <w:rsid w:val="00D63436"/>
    <w:rsid w:val="00D74C6A"/>
    <w:rsid w:val="00D82AA0"/>
    <w:rsid w:val="00D95F71"/>
    <w:rsid w:val="00DB16D4"/>
    <w:rsid w:val="00DD30E0"/>
    <w:rsid w:val="00DD3D29"/>
    <w:rsid w:val="00DD483B"/>
    <w:rsid w:val="00DD55E9"/>
    <w:rsid w:val="00E44874"/>
    <w:rsid w:val="00E55011"/>
    <w:rsid w:val="00E6671B"/>
    <w:rsid w:val="00EB432C"/>
    <w:rsid w:val="00EB6122"/>
    <w:rsid w:val="00EC6114"/>
    <w:rsid w:val="00ED037B"/>
    <w:rsid w:val="00EE4198"/>
    <w:rsid w:val="00F315BF"/>
    <w:rsid w:val="00F364F8"/>
    <w:rsid w:val="00F56D21"/>
    <w:rsid w:val="00F5742B"/>
    <w:rsid w:val="00F809DD"/>
    <w:rsid w:val="00F86CD1"/>
    <w:rsid w:val="00F93770"/>
    <w:rsid w:val="00FB1C22"/>
    <w:rsid w:val="00FB6C61"/>
    <w:rsid w:val="00FC5EFA"/>
    <w:rsid w:val="00FD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B722"/>
  <w15:chartTrackingRefBased/>
  <w15:docId w15:val="{8CE3BC34-2A22-6F4F-97A7-660EB2AA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72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094C4D"/>
    <w:rPr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94C4D"/>
    <w:rPr>
      <w:color w:val="2F5496" w:themeColor="accent1" w:themeShade="BF"/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harles</dc:creator>
  <cp:keywords/>
  <dc:description/>
  <cp:lastModifiedBy>Pon Abirami A.</cp:lastModifiedBy>
  <cp:revision>5</cp:revision>
  <dcterms:created xsi:type="dcterms:W3CDTF">2021-04-09T12:03:00Z</dcterms:created>
  <dcterms:modified xsi:type="dcterms:W3CDTF">2022-03-01T11:42:00Z</dcterms:modified>
</cp:coreProperties>
</file>